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67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00"/>
        <w:gridCol w:w="2589"/>
        <w:gridCol w:w="2589"/>
        <w:gridCol w:w="2589"/>
      </w:tblGrid>
      <w:tr w:rsidR="001B458F" w:rsidRPr="006C78DD" w:rsidTr="001F70C9">
        <w:trPr>
          <w:trHeight w:val="274"/>
          <w:jc w:val="center"/>
        </w:trPr>
        <w:tc>
          <w:tcPr>
            <w:tcW w:w="36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Model (1)</w:t>
            </w:r>
          </w:p>
        </w:tc>
        <w:tc>
          <w:tcPr>
            <w:tcW w:w="25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Model (2)</w:t>
            </w:r>
          </w:p>
        </w:tc>
        <w:tc>
          <w:tcPr>
            <w:tcW w:w="25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Model (3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)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|CKD)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P(Diag | GFR&lt;60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65-7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260 (0.328 - 4.839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102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171 - 0.608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977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120 - 0.799)</w:t>
            </w:r>
          </w:p>
        </w:tc>
      </w:tr>
      <w:tr w:rsidR="001B458F" w:rsidRPr="006C78DD" w:rsidTr="001F70C9">
        <w:trPr>
          <w:trHeight w:val="27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75-84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525 (0.503 - 4.627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510*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10 - 0.256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399*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0549 - 0.290)</w:t>
            </w:r>
          </w:p>
        </w:tc>
      </w:tr>
      <w:tr w:rsidR="001B458F" w:rsidRPr="006C78DD" w:rsidTr="001F70C9">
        <w:trPr>
          <w:trHeight w:val="27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85+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46 (0.159 - 4.510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128*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014 - 0.120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219*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0190 - 0.252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Medium Edu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588 (0.149 - 2.326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319 (0.177 - 9.845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662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0517 - 0.847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High Edu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719 (0.143 - 3.623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88 (0.0375 - 2.209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755 (0.00438 - 1.299)</w:t>
            </w:r>
          </w:p>
        </w:tc>
      </w:tr>
      <w:tr w:rsidR="001B458F" w:rsidRPr="006C78DD" w:rsidTr="001F70C9">
        <w:trPr>
          <w:trHeight w:val="27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458F" w:rsidRPr="006C78DD" w:rsidTr="001F70C9">
        <w:trPr>
          <w:trHeight w:val="27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65-74 X Medium Edu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87 (0.113 - 4.168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549 (0.0493 - 6.126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3.903 (0.164 - 92.97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65-74 X High Edu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804 (0.0976 - 6.617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5.623 (0.418 - 75.58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3.396 (0.107 - 108.3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75-84 X Medium Edu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961 (0.524 - 16.72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505 (0.153 - 14.82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31.50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1.794 - 553.1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75-84 X High Edu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193 (0.295 - 16.30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6.541 (0.535 - 79.96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45.93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1.703 - 1,239)</w:t>
            </w:r>
          </w:p>
        </w:tc>
      </w:tr>
      <w:tr w:rsidR="001B458F" w:rsidRPr="006C78DD" w:rsidTr="001F70C9">
        <w:trPr>
          <w:trHeight w:val="27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85+ X Medium Edu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4.762 (0.339 - 66.98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869 (0.0738 - 47.37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8.138 (0.261 - 253.3)</w:t>
            </w:r>
          </w:p>
        </w:tc>
      </w:tr>
      <w:tr w:rsidR="001B458F" w:rsidRPr="006C78DD" w:rsidTr="001F70C9">
        <w:trPr>
          <w:trHeight w:val="27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85+ X High Educ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3.575 (0.243 - 52.63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0.29 (0.474 - 223.4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52.78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1.378 - 2,021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754 (0.168 - 3.381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59 (0.0294 - 2.282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14 (0.0113 - 4.085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65-74 X 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866 (0.282 - 12.36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3.925 (0.304 - 50.72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579 (0.0506 - 49.25)</w:t>
            </w:r>
          </w:p>
        </w:tc>
      </w:tr>
      <w:tr w:rsidR="001B458F" w:rsidRPr="006C78DD" w:rsidTr="001F70C9">
        <w:trPr>
          <w:trHeight w:val="27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75-84 X 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051 (0.197 - 5.598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157 (0.210 - 22.11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.684 (0.119 - 60.58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 xml:space="preserve"> Age 85+ X 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3.986 (0.470 - 33.81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0.57 (0.631 - 177.2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6.072 (0.185 - 199.4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Medium Educ X 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762 (0.277 - 11.21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.627 (0.105 - 25.09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4.79 (0.336 - 652.1)</w:t>
            </w:r>
          </w:p>
        </w:tc>
      </w:tr>
      <w:tr w:rsidR="001B458F" w:rsidRPr="006C78DD" w:rsidTr="001F70C9">
        <w:trPr>
          <w:trHeight w:val="27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High Educ X 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3.037 (0.310 - 29.74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4.561 (0.266 - 78.25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16.45 (0.348 - 777.6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 xml:space="preserve"> Age 65-74 X Medium Educ X 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50 (0.0553 - 7.641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608 (0.0212 - 17.48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351 (0.00250 - 49.38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 xml:space="preserve"> Age 65-74 X High Educ X 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38 (0.0117 - 4.844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390 (0.00106 - 1.442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50 (0.00192 - 32.46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 xml:space="preserve"> Age 75-84 X Medium Educ X 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53 (0.0234 - 2.733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236 (0.00992 - 5.601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0.0551 (0.000746 - 4.072)</w:t>
            </w:r>
          </w:p>
        </w:tc>
      </w:tr>
      <w:tr w:rsidR="001B458F" w:rsidRPr="006C78DD" w:rsidTr="001F70C9">
        <w:trPr>
          <w:trHeight w:val="27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 xml:space="preserve"> Age 75-84 X High Educ X 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239*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0157 - 0.364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216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00768 - 0.606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0174*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2.11e-05 - 0.144)</w:t>
            </w:r>
          </w:p>
        </w:tc>
      </w:tr>
      <w:tr w:rsidR="001B458F" w:rsidRPr="006C78DD" w:rsidTr="001F70C9">
        <w:trPr>
          <w:trHeight w:val="27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 xml:space="preserve"> Age 85+ X Medium Educ X 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0474*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002 - 0.152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0544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8.89e-05 - 0.334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0513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3.90e-05 - 0.673)</w:t>
            </w:r>
          </w:p>
        </w:tc>
      </w:tr>
      <w:tr w:rsidR="001B458F" w:rsidRPr="006C78DD" w:rsidTr="001F70C9"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78DD">
              <w:rPr>
                <w:rFonts w:ascii="Arial" w:hAnsi="Arial" w:cs="Arial"/>
                <w:sz w:val="20"/>
                <w:szCs w:val="20"/>
                <w:lang w:val="en-US"/>
              </w:rPr>
              <w:t xml:space="preserve"> Age 85+ X High Educ X Female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272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0084 - 0.885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122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0.000234 - 0.637)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b/>
                <w:sz w:val="20"/>
                <w:szCs w:val="20"/>
              </w:rPr>
              <w:t>0.00652**</w:t>
            </w:r>
            <w:r w:rsidRPr="006C78DD">
              <w:rPr>
                <w:rFonts w:ascii="Arial" w:hAnsi="Arial" w:cs="Arial"/>
                <w:sz w:val="20"/>
                <w:szCs w:val="20"/>
              </w:rPr>
              <w:t xml:space="preserve"> (5.24e-05 - 0.810)</w:t>
            </w:r>
          </w:p>
        </w:tc>
      </w:tr>
      <w:tr w:rsidR="001B458F" w:rsidRPr="006C78DD" w:rsidTr="001F70C9">
        <w:trPr>
          <w:trHeight w:val="27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Health controls</w:t>
            </w:r>
          </w:p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Demographic controls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  <w:r w:rsidRPr="006C78DD">
              <w:rPr>
                <w:rFonts w:ascii="Arial" w:hAnsi="Arial" w:cs="Arial"/>
                <w:sz w:val="20"/>
                <w:szCs w:val="20"/>
              </w:rPr>
              <w:br/>
              <w:t>X</w:t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X</w:t>
            </w:r>
            <w:r w:rsidRPr="006C78DD">
              <w:rPr>
                <w:rFonts w:ascii="Arial" w:hAnsi="Arial" w:cs="Arial"/>
                <w:sz w:val="20"/>
                <w:szCs w:val="20"/>
              </w:rPr>
              <w:br/>
              <w:t>X</w:t>
            </w:r>
          </w:p>
        </w:tc>
      </w:tr>
      <w:tr w:rsidR="001B458F" w:rsidRPr="006C78DD" w:rsidTr="001F70C9">
        <w:tblPrEx>
          <w:tblBorders>
            <w:bottom w:val="single" w:sz="6" w:space="0" w:color="auto"/>
          </w:tblBorders>
        </w:tblPrEx>
        <w:trPr>
          <w:trHeight w:val="258"/>
          <w:jc w:val="center"/>
        </w:trPr>
        <w:tc>
          <w:tcPr>
            <w:tcW w:w="36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2,386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,911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B458F" w:rsidRPr="006C78DD" w:rsidRDefault="001B458F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78DD">
              <w:rPr>
                <w:rFonts w:ascii="Arial" w:hAnsi="Arial" w:cs="Arial"/>
                <w:sz w:val="20"/>
                <w:szCs w:val="20"/>
              </w:rPr>
              <w:t>2,650</w:t>
            </w:r>
          </w:p>
        </w:tc>
      </w:tr>
    </w:tbl>
    <w:p w:rsidR="0025172C" w:rsidRPr="001B458F" w:rsidRDefault="0025172C" w:rsidP="001B458F">
      <w:bookmarkStart w:id="0" w:name="_GoBack"/>
      <w:bookmarkEnd w:id="0"/>
    </w:p>
    <w:sectPr w:rsidR="0025172C" w:rsidRPr="001B45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D0"/>
    <w:rsid w:val="0009085A"/>
    <w:rsid w:val="001B458F"/>
    <w:rsid w:val="0025172C"/>
    <w:rsid w:val="002C7898"/>
    <w:rsid w:val="00517CE7"/>
    <w:rsid w:val="007C25D0"/>
    <w:rsid w:val="00913EF4"/>
    <w:rsid w:val="00BD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032D6"/>
  <w15:chartTrackingRefBased/>
  <w15:docId w15:val="{08098F1E-1EEE-410A-B2F5-299A811E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05T12:14:00Z</dcterms:created>
  <dcterms:modified xsi:type="dcterms:W3CDTF">2025-08-05T12:14:00Z</dcterms:modified>
</cp:coreProperties>
</file>